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FB314" w14:textId="34F316F7" w:rsidR="00946C90" w:rsidRDefault="00946C90" w:rsidP="00946C90">
      <w:pPr>
        <w:pStyle w:val="Otsikko2"/>
        <w:spacing w:before="240" w:after="240"/>
      </w:pPr>
      <w:r>
        <w:t xml:space="preserve">Appendix </w:t>
      </w:r>
      <w:r w:rsidR="0072327D">
        <w:t>4</w:t>
      </w:r>
      <w:r>
        <w:t>. The framework of semi-structured focus group interview for nurses</w:t>
      </w:r>
      <w:r w:rsidR="00724349">
        <w:t>.</w:t>
      </w:r>
    </w:p>
    <w:p w14:paraId="31F5D6AA" w14:textId="77777777" w:rsidR="00946C90" w:rsidRDefault="00946C90" w:rsidP="00946C90">
      <w:pPr>
        <w:spacing w:before="240" w:after="24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Icebreaker: How does it feel to attend this kind of interview?</w:t>
      </w:r>
    </w:p>
    <w:p w14:paraId="3F390DC7" w14:textId="77777777" w:rsidR="00946C90" w:rsidRDefault="00946C90" w:rsidP="00946C90">
      <w:pPr>
        <w:spacing w:before="240" w:after="24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b/>
          <w:sz w:val="24"/>
          <w:szCs w:val="24"/>
        </w:rPr>
        <w:t>General topics</w:t>
      </w:r>
    </w:p>
    <w:p w14:paraId="0AD252DA" w14:textId="77777777" w:rsidR="00946C90" w:rsidRDefault="00946C90" w:rsidP="00946C90">
      <w:pPr>
        <w:numPr>
          <w:ilvl w:val="0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How has the follow-up for heart failure patients changed with telemonitoring?</w:t>
      </w:r>
    </w:p>
    <w:p w14:paraId="41C13A94" w14:textId="77777777" w:rsidR="00946C90" w:rsidRDefault="00946C90" w:rsidP="00946C90">
      <w:pPr>
        <w:numPr>
          <w:ilvl w:val="1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has been the effect on your work?</w:t>
      </w:r>
    </w:p>
    <w:p w14:paraId="2CF12140" w14:textId="77777777" w:rsidR="00946C90" w:rsidRDefault="00946C90" w:rsidP="00946C90">
      <w:pPr>
        <w:numPr>
          <w:ilvl w:val="1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has it changed your working practices?</w:t>
      </w:r>
    </w:p>
    <w:p w14:paraId="399553CA" w14:textId="6ABFF9EF" w:rsidR="00946C90" w:rsidRDefault="00946C90" w:rsidP="00946C90">
      <w:pPr>
        <w:numPr>
          <w:ilvl w:val="0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benefits have there been with the telemonitoring of heart failure?</w:t>
      </w:r>
    </w:p>
    <w:p w14:paraId="30BC476C" w14:textId="77777777" w:rsidR="00946C90" w:rsidRDefault="00946C90" w:rsidP="00946C90">
      <w:pPr>
        <w:numPr>
          <w:ilvl w:val="1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concerning self-care and self-monitoring?</w:t>
      </w:r>
    </w:p>
    <w:p w14:paraId="420CC84F" w14:textId="77777777" w:rsidR="00946C90" w:rsidRDefault="00946C90" w:rsidP="00946C90">
      <w:pPr>
        <w:numPr>
          <w:ilvl w:val="1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concerning communication with patients?</w:t>
      </w:r>
    </w:p>
    <w:p w14:paraId="7F6D62E0" w14:textId="77777777" w:rsidR="00946C90" w:rsidRDefault="00946C90" w:rsidP="00946C90">
      <w:pPr>
        <w:numPr>
          <w:ilvl w:val="1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are the best features of the telemonitoring system?</w:t>
      </w:r>
    </w:p>
    <w:p w14:paraId="227725F6" w14:textId="77777777" w:rsidR="00946C90" w:rsidRDefault="00946C90" w:rsidP="00946C90">
      <w:pPr>
        <w:numPr>
          <w:ilvl w:val="0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kinds of challenges have there been with the telemonitoring of heart failure?</w:t>
      </w:r>
    </w:p>
    <w:p w14:paraId="4FF80823" w14:textId="77777777" w:rsidR="00946C90" w:rsidRDefault="00946C90" w:rsidP="00946C90">
      <w:pPr>
        <w:numPr>
          <w:ilvl w:val="1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how much time does it take?</w:t>
      </w:r>
    </w:p>
    <w:p w14:paraId="795D0246" w14:textId="77777777" w:rsidR="00946C90" w:rsidRDefault="00946C90" w:rsidP="00946C90">
      <w:pPr>
        <w:numPr>
          <w:ilvl w:val="1"/>
          <w:numId w:val="1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have there been any technical challenges?</w:t>
      </w:r>
    </w:p>
    <w:p w14:paraId="002D364A" w14:textId="0A3A706E" w:rsidR="00946C90" w:rsidRDefault="00946C90" w:rsidP="00946C90">
      <w:pPr>
        <w:numPr>
          <w:ilvl w:val="1"/>
          <w:numId w:val="1"/>
        </w:numPr>
        <w:spacing w:after="24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 xml:space="preserve">are there any barriers to </w:t>
      </w:r>
      <w:r w:rsidR="00284E53">
        <w:rPr>
          <w:rFonts w:ascii="Trebuchet MS" w:eastAsia="Trebuchet MS" w:hAnsi="Trebuchet MS" w:cs="Trebuchet MS"/>
          <w:sz w:val="20"/>
          <w:szCs w:val="20"/>
        </w:rPr>
        <w:t>using</w:t>
      </w:r>
      <w:r>
        <w:rPr>
          <w:rFonts w:ascii="Trebuchet MS" w:eastAsia="Trebuchet MS" w:hAnsi="Trebuchet MS" w:cs="Trebuchet MS"/>
          <w:sz w:val="20"/>
          <w:szCs w:val="20"/>
        </w:rPr>
        <w:t xml:space="preserve"> the telemonitoring system; what limits the use of telemonitoring?</w:t>
      </w:r>
    </w:p>
    <w:p w14:paraId="618855ED" w14:textId="77777777" w:rsidR="00946C90" w:rsidRDefault="00946C90" w:rsidP="00946C90">
      <w:pPr>
        <w:spacing w:before="240" w:after="24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b/>
          <w:sz w:val="24"/>
          <w:szCs w:val="24"/>
        </w:rPr>
        <w:t>More detailed topics</w:t>
      </w:r>
    </w:p>
    <w:p w14:paraId="465542E9" w14:textId="77777777" w:rsidR="00946C90" w:rsidRDefault="00946C90" w:rsidP="00946C90">
      <w:pPr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Guiding the use of the telemonitoring system for the patient</w:t>
      </w:r>
    </w:p>
    <w:p w14:paraId="4FF4B664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facilitating factors</w:t>
      </w:r>
    </w:p>
    <w:p w14:paraId="7A05FAAF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challenges</w:t>
      </w:r>
    </w:p>
    <w:p w14:paraId="526EFC0A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development ideas</w:t>
      </w:r>
    </w:p>
    <w:p w14:paraId="06C7FE34" w14:textId="77777777" w:rsidR="00946C90" w:rsidRDefault="00946C90" w:rsidP="00946C90">
      <w:pPr>
        <w:numPr>
          <w:ilvl w:val="0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The technical operability of the telemonitoring system (e.g., web-based user interface, the transfer of patient’s measurements and answers to the user interface)</w:t>
      </w:r>
    </w:p>
    <w:p w14:paraId="416FB9F4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user-friendliness</w:t>
      </w:r>
    </w:p>
    <w:p w14:paraId="763D8DCB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problems</w:t>
      </w:r>
    </w:p>
    <w:p w14:paraId="3275A1E1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development ideas</w:t>
      </w:r>
    </w:p>
    <w:p w14:paraId="65CFF566" w14:textId="77777777" w:rsidR="00946C90" w:rsidRDefault="00946C90" w:rsidP="00946C90">
      <w:pPr>
        <w:numPr>
          <w:ilvl w:val="0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The layout of the user interface of the telemonitoring system (clearness, color, and size of the content)</w:t>
      </w:r>
    </w:p>
    <w:p w14:paraId="760640E3" w14:textId="077C7E77" w:rsidR="00946C90" w:rsidRDefault="00946C90" w:rsidP="00946C90">
      <w:pPr>
        <w:numPr>
          <w:ilvl w:val="0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The content/parts of the user interface for the nurses: questions concerning patient’s condition, c</w:t>
      </w:r>
      <w:r w:rsidR="00284E53">
        <w:rPr>
          <w:rFonts w:ascii="Trebuchet MS" w:eastAsia="Trebuchet MS" w:hAnsi="Trebuchet MS" w:cs="Trebuchet MS"/>
          <w:sz w:val="20"/>
          <w:szCs w:val="20"/>
        </w:rPr>
        <w:t>hat</w:t>
      </w:r>
      <w:r>
        <w:rPr>
          <w:rFonts w:ascii="Trebuchet MS" w:eastAsia="Trebuchet MS" w:hAnsi="Trebuchet MS" w:cs="Trebuchet MS"/>
          <w:sz w:val="20"/>
          <w:szCs w:val="20"/>
        </w:rPr>
        <w:t xml:space="preserve"> tool, general view, patient view, team notes, adding and editing patient information</w:t>
      </w:r>
    </w:p>
    <w:p w14:paraId="68F447D0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good things about different parts</w:t>
      </w:r>
    </w:p>
    <w:p w14:paraId="7E73E06F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challenges with different parts</w:t>
      </w:r>
    </w:p>
    <w:p w14:paraId="3E75F56A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development ideas for different parts</w:t>
      </w:r>
    </w:p>
    <w:p w14:paraId="4E54BD59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parts have you noticed/used? What parts have you not noticed/used?</w:t>
      </w:r>
    </w:p>
    <w:p w14:paraId="23F0D102" w14:textId="77777777" w:rsidR="00946C90" w:rsidRDefault="00946C90" w:rsidP="00946C90">
      <w:pPr>
        <w:numPr>
          <w:ilvl w:val="1"/>
          <w:numId w:val="2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kind of matters are suitable for the communication tool?</w:t>
      </w:r>
    </w:p>
    <w:p w14:paraId="688EECC0" w14:textId="77777777" w:rsidR="00946C90" w:rsidRDefault="00946C90" w:rsidP="00946C90">
      <w:pPr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How would you like the telemonitoring system to be improved?</w:t>
      </w:r>
    </w:p>
    <w:p w14:paraId="4E1D7656" w14:textId="77777777" w:rsidR="00946C90" w:rsidRDefault="00946C90" w:rsidP="00946C90">
      <w:pPr>
        <w:numPr>
          <w:ilvl w:val="1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concrete development ideas</w:t>
      </w:r>
    </w:p>
    <w:p w14:paraId="48BF0199" w14:textId="06A558F7" w:rsidR="00FB39D1" w:rsidRDefault="00946C90" w:rsidP="00946C90">
      <w:pPr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 xml:space="preserve">Is there something else you would like to discuss concerning </w:t>
      </w:r>
      <w:r w:rsidR="00284E53">
        <w:rPr>
          <w:rFonts w:ascii="Trebuchet MS" w:eastAsia="Trebuchet MS" w:hAnsi="Trebuchet MS" w:cs="Trebuchet MS"/>
          <w:sz w:val="20"/>
          <w:szCs w:val="20"/>
        </w:rPr>
        <w:t>heart failure telemonitoring</w:t>
      </w:r>
      <w:r>
        <w:rPr>
          <w:rFonts w:ascii="Trebuchet MS" w:eastAsia="Trebuchet MS" w:hAnsi="Trebuchet MS" w:cs="Trebuchet MS"/>
          <w:sz w:val="20"/>
          <w:szCs w:val="20"/>
        </w:rPr>
        <w:t>?</w:t>
      </w:r>
    </w:p>
    <w:p w14:paraId="2DCED4AE" w14:textId="15ED3961" w:rsidR="000A369B" w:rsidRPr="00FB39D1" w:rsidRDefault="00946C90" w:rsidP="00FB39D1">
      <w:pPr>
        <w:numPr>
          <w:ilvl w:val="1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FB39D1">
        <w:rPr>
          <w:rFonts w:ascii="Trebuchet MS" w:eastAsia="Trebuchet MS" w:hAnsi="Trebuchet MS" w:cs="Trebuchet MS"/>
          <w:sz w:val="20"/>
          <w:szCs w:val="20"/>
        </w:rPr>
        <w:t>possible issues that have been addressed in answers to the questionnaire</w:t>
      </w:r>
    </w:p>
    <w:sectPr w:rsidR="000A369B" w:rsidRPr="00FB39D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7C608D"/>
    <w:multiLevelType w:val="multilevel"/>
    <w:tmpl w:val="87843C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416D3F"/>
    <w:multiLevelType w:val="multilevel"/>
    <w:tmpl w:val="91F03C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18244926">
    <w:abstractNumId w:val="0"/>
  </w:num>
  <w:num w:numId="2" w16cid:durableId="20498422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C90"/>
    <w:rsid w:val="000A369B"/>
    <w:rsid w:val="00204986"/>
    <w:rsid w:val="00284E53"/>
    <w:rsid w:val="002A5224"/>
    <w:rsid w:val="00394473"/>
    <w:rsid w:val="00471CBF"/>
    <w:rsid w:val="0072327D"/>
    <w:rsid w:val="00724349"/>
    <w:rsid w:val="00946C90"/>
    <w:rsid w:val="00FA44EB"/>
    <w:rsid w:val="00FB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F35B58"/>
  <w15:chartTrackingRefBased/>
  <w15:docId w15:val="{2308B548-7B2C-4F94-AC71-979A161F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46C90"/>
    <w:rPr>
      <w:rFonts w:ascii="Calibri" w:eastAsia="Calibri" w:hAnsi="Calibri" w:cs="Calibri"/>
      <w:kern w:val="0"/>
      <w:lang w:val="en" w:eastAsia="fi-FI"/>
      <w14:ligatures w14:val="none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946C90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946C90"/>
    <w:rPr>
      <w:rFonts w:ascii="Calibri" w:eastAsia="Calibri" w:hAnsi="Calibri" w:cs="Calibri"/>
      <w:b/>
      <w:kern w:val="0"/>
      <w:sz w:val="36"/>
      <w:szCs w:val="36"/>
      <w:lang w:val="en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7</Words>
  <Characters>1601</Characters>
  <Application>Microsoft Office Word</Application>
  <DocSecurity>0</DocSecurity>
  <Lines>38</Lines>
  <Paragraphs>38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Ekola</dc:creator>
  <cp:keywords/>
  <dc:description/>
  <cp:lastModifiedBy>Teemu Ekola</cp:lastModifiedBy>
  <cp:revision>7</cp:revision>
  <dcterms:created xsi:type="dcterms:W3CDTF">2023-12-01T11:54:00Z</dcterms:created>
  <dcterms:modified xsi:type="dcterms:W3CDTF">2024-06-0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7ec981-b45d-4713-a220-13a3d6c7b288</vt:lpwstr>
  </property>
</Properties>
</file>